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2-Accentuation11"/>
        <w:tblpPr w:leftFromText="180" w:rightFromText="180" w:vertAnchor="text" w:horzAnchor="margin" w:tblpY="1503"/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421"/>
        <w:gridCol w:w="1667"/>
        <w:gridCol w:w="1935"/>
        <w:gridCol w:w="1139"/>
      </w:tblGrid>
      <w:tr w:rsidR="00F822A6" w:rsidRPr="002D4F04" w14:paraId="4E91BD49" w14:textId="77777777" w:rsidTr="004659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15E4BDF2" w14:textId="77777777" w:rsidR="00F822A6" w:rsidRPr="002D4F04" w:rsidRDefault="00F822A6" w:rsidP="0046593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0357A5DD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439ED">
              <w:rPr>
                <w:rFonts w:ascii="Arial" w:hAnsi="Arial" w:cs="Arial"/>
                <w:sz w:val="16"/>
                <w:szCs w:val="16"/>
              </w:rPr>
              <w:t>Packed red cells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1</w:t>
            </w:r>
          </w:p>
          <w:p w14:paraId="5482C48F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7" w:type="pct"/>
            <w:shd w:val="clear" w:color="auto" w:fill="auto"/>
            <w:vAlign w:val="center"/>
          </w:tcPr>
          <w:p w14:paraId="37BB8169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439ED">
              <w:rPr>
                <w:rFonts w:ascii="Arial" w:hAnsi="Arial" w:cs="Arial"/>
                <w:sz w:val="16"/>
                <w:szCs w:val="16"/>
              </w:rPr>
              <w:t>Fresh Frozen Plasma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1</w:t>
            </w:r>
          </w:p>
          <w:p w14:paraId="2F605C5B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pct"/>
            <w:shd w:val="clear" w:color="auto" w:fill="auto"/>
            <w:vAlign w:val="center"/>
          </w:tcPr>
          <w:p w14:paraId="1EC3E647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439ED">
              <w:rPr>
                <w:rFonts w:ascii="Arial" w:hAnsi="Arial" w:cs="Arial"/>
                <w:sz w:val="16"/>
                <w:szCs w:val="16"/>
              </w:rPr>
              <w:t>Crystalloids/Colloids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1</w:t>
            </w:r>
          </w:p>
          <w:p w14:paraId="5C65F5C0" w14:textId="77777777" w:rsidR="00F822A6" w:rsidRPr="001439ED" w:rsidRDefault="00F822A6" w:rsidP="00465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39ED">
              <w:rPr>
                <w:rFonts w:ascii="Arial" w:hAnsi="Arial" w:cs="Arial"/>
                <w:bCs w:val="0"/>
                <w:sz w:val="16"/>
                <w:szCs w:val="16"/>
              </w:rPr>
              <w:t>L</w:t>
            </w:r>
          </w:p>
        </w:tc>
      </w:tr>
      <w:tr w:rsidR="00F822A6" w:rsidRPr="002D4F04" w14:paraId="5ABC9DF7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481780FF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Placenta abruption (n=36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8BC8A8E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4 [2-7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041C5436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2[0-4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DD7614D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[2.0-3.7]</w:t>
            </w:r>
          </w:p>
        </w:tc>
      </w:tr>
      <w:tr w:rsidR="00F822A6" w:rsidRPr="002D4F04" w14:paraId="4247A71F" w14:textId="77777777" w:rsidTr="00465932">
        <w:trPr>
          <w:gridAfter w:val="1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1104E227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Trauma</w:t>
            </w:r>
            <w:r w:rsidRPr="001439ED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#</w:t>
            </w: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 xml:space="preserve"> (n=20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364A858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3 [1-5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479AF7F5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1[0-2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F27507E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[1.7-3.7]</w:t>
            </w:r>
          </w:p>
        </w:tc>
      </w:tr>
      <w:tr w:rsidR="00F822A6" w:rsidRPr="002D4F04" w14:paraId="7A8779EA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51E336B0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Uterine atony (n=17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4B5E365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4 [2-6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20E14AEC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3[0-4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7E04002B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[2.5-5.0]</w:t>
            </w:r>
          </w:p>
        </w:tc>
      </w:tr>
      <w:tr w:rsidR="00F822A6" w:rsidRPr="002D4F04" w14:paraId="49D2AAD0" w14:textId="77777777" w:rsidTr="00465932">
        <w:trPr>
          <w:gridAfter w:val="1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3A5CEF6F" w14:textId="77777777" w:rsidR="00F822A6" w:rsidRPr="002D4F04" w:rsidRDefault="00F822A6" w:rsidP="0046593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Placental cause</w:t>
            </w:r>
            <w:r w:rsidRPr="001439ED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##</w:t>
            </w: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 xml:space="preserve"> (n=8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A5A3EAF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5 [3-17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3236C62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4F04">
              <w:rPr>
                <w:rFonts w:ascii="Arial" w:hAnsi="Arial" w:cs="Arial"/>
                <w:sz w:val="18"/>
                <w:szCs w:val="18"/>
              </w:rPr>
              <w:t>4[0-8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5101B6E7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[1.5-3.0]</w:t>
            </w:r>
          </w:p>
        </w:tc>
      </w:tr>
      <w:tr w:rsidR="00F822A6" w:rsidRPr="002D4F04" w14:paraId="5F668250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31EFC0CF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Amniotic fluid embolism(n=3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5C49778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7 [4-18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1F3C15D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4[2-21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2F4E06C5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[2.0-3.7]</w:t>
            </w:r>
          </w:p>
        </w:tc>
      </w:tr>
      <w:tr w:rsidR="00F822A6" w:rsidRPr="002D4F04" w14:paraId="16FCFA07" w14:textId="77777777" w:rsidTr="00465932">
        <w:trPr>
          <w:gridAfter w:val="1"/>
          <w:wAfter w:w="633" w:type="pct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7AA23397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Hypertensive disorders of pregnancy (n=13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BA223B6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2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5640E0B2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4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1F8F5DE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[0.0-3.0]</w:t>
            </w:r>
          </w:p>
        </w:tc>
      </w:tr>
      <w:tr w:rsidR="00F822A6" w:rsidRPr="002D4F04" w14:paraId="487FB2CE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021090C0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Early pregnancy problems (n=6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08DBDB0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3 [2-4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68B2DBA9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1 [1-4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30A1C141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[2.0-5.0]</w:t>
            </w:r>
          </w:p>
        </w:tc>
      </w:tr>
      <w:tr w:rsidR="00F822A6" w:rsidRPr="002D4F04" w14:paraId="262F3432" w14:textId="77777777" w:rsidTr="00465932">
        <w:trPr>
          <w:gridAfter w:val="1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65FB5AA8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Infection (n=7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6D1C65B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4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68B37D67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2[0-3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8DECB6F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7897">
              <w:rPr>
                <w:rFonts w:ascii="Arial" w:hAnsi="Arial" w:cs="Arial"/>
                <w:sz w:val="18"/>
                <w:szCs w:val="18"/>
              </w:rPr>
              <w:t>3.7[3.0-6.0]</w:t>
            </w:r>
          </w:p>
        </w:tc>
      </w:tr>
      <w:tr w:rsidR="00F822A6" w:rsidRPr="002D4F04" w14:paraId="79EE4496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7BF237F4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Inherited dysfibrinogenaemia or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hypofibrinogenaemia</w:t>
            </w:r>
            <w:proofErr w:type="spellEnd"/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 xml:space="preserve"> (n=5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6598B06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0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04371091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0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F8344AB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[0.0-2.0]</w:t>
            </w:r>
          </w:p>
        </w:tc>
      </w:tr>
      <w:tr w:rsidR="00F822A6" w:rsidRPr="002D4F04" w14:paraId="4474177E" w14:textId="77777777" w:rsidTr="00465932">
        <w:trPr>
          <w:gridAfter w:val="1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44CA20FC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Stillbirth (n=3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9602C01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[0-4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984EEA5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2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BC3DFF9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[0.0-1.5]</w:t>
            </w:r>
          </w:p>
        </w:tc>
      </w:tr>
      <w:tr w:rsidR="00F822A6" w:rsidRPr="002D4F04" w14:paraId="5797A697" w14:textId="77777777" w:rsidTr="004659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3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34B613EB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Other (n=3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826DB5D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[2-13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5BA5315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8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28120D5E" w14:textId="77777777" w:rsidR="00F822A6" w:rsidRPr="002D4F04" w:rsidRDefault="00F822A6" w:rsidP="00465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[0.0-4.5]</w:t>
            </w:r>
          </w:p>
        </w:tc>
      </w:tr>
      <w:tr w:rsidR="00F822A6" w:rsidRPr="002D4F04" w14:paraId="4F51401C" w14:textId="77777777" w:rsidTr="00465932">
        <w:trPr>
          <w:gridAfter w:val="1"/>
          <w:wAfter w:w="633" w:type="pct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vAlign w:val="center"/>
          </w:tcPr>
          <w:p w14:paraId="6FDEC7B8" w14:textId="77777777" w:rsidR="00F822A6" w:rsidRPr="002D4F04" w:rsidRDefault="00F822A6" w:rsidP="0046593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D4F04">
              <w:rPr>
                <w:rFonts w:ascii="Arial" w:hAnsi="Arial" w:cs="Arial"/>
                <w:b w:val="0"/>
                <w:sz w:val="18"/>
                <w:szCs w:val="18"/>
              </w:rPr>
              <w:t>None (n=2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0A0C804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0]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43262A21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04">
              <w:rPr>
                <w:rFonts w:ascii="Arial" w:hAnsi="Arial" w:cs="Arial"/>
                <w:color w:val="000000" w:themeColor="text1"/>
                <w:sz w:val="18"/>
                <w:szCs w:val="18"/>
              </w:rPr>
              <w:t>0 [0-0]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2A2B0450" w14:textId="77777777" w:rsidR="00F822A6" w:rsidRPr="002D4F04" w:rsidRDefault="00F822A6" w:rsidP="00465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[0.0-2.5]</w:t>
            </w:r>
          </w:p>
        </w:tc>
      </w:tr>
      <w:tr w:rsidR="00F822A6" w:rsidRPr="006B5B25" w14:paraId="43659818" w14:textId="77777777" w:rsidTr="0046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B156436" w14:textId="77777777" w:rsidR="00F822A6" w:rsidRPr="00F822A6" w:rsidRDefault="00F822A6" w:rsidP="00465932">
            <w:pPr>
              <w:rPr>
                <w:rFonts w:ascii="Arial" w:hAnsi="Arial" w:cs="Arial"/>
                <w:bCs w:val="0"/>
                <w:sz w:val="18"/>
                <w:szCs w:val="18"/>
                <w:lang w:val="fr-FR"/>
              </w:rPr>
            </w:pPr>
            <w:r w:rsidRPr="00F822A6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fr-FR"/>
              </w:rPr>
              <w:t>1</w:t>
            </w:r>
            <w:r w:rsidRPr="00F822A6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 xml:space="preserve"> </w:t>
            </w:r>
            <w:r w:rsidRPr="00F822A6">
              <w:rPr>
                <w:rFonts w:ascii="Arial" w:hAnsi="Arial" w:cs="Arial"/>
                <w:b w:val="0"/>
                <w:sz w:val="18"/>
                <w:szCs w:val="18"/>
                <w:lang w:val="fr-FR"/>
              </w:rPr>
              <w:t>Median (IQR)</w:t>
            </w:r>
          </w:p>
          <w:p w14:paraId="7EB256FC" w14:textId="77777777" w:rsidR="00F822A6" w:rsidRPr="00F822A6" w:rsidRDefault="00F822A6" w:rsidP="0046593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F822A6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fr-FR"/>
              </w:rPr>
              <w:t xml:space="preserve"># </w:t>
            </w:r>
            <w:r w:rsidRPr="00F822A6">
              <w:rPr>
                <w:rFonts w:ascii="Arial" w:hAnsi="Arial" w:cs="Arial"/>
                <w:b w:val="0"/>
                <w:sz w:val="18"/>
                <w:szCs w:val="18"/>
                <w:lang w:val="fr-FR"/>
              </w:rPr>
              <w:t>Uterine extension at caesarean section, vaginal cervical laceration, uterine rupture or inversion</w:t>
            </w:r>
          </w:p>
          <w:p w14:paraId="1AC00CFE" w14:textId="77777777" w:rsidR="00F822A6" w:rsidRPr="00F822A6" w:rsidRDefault="00F822A6" w:rsidP="00465932">
            <w:pPr>
              <w:rPr>
                <w:rFonts w:ascii="Arial" w:hAnsi="Arial" w:cs="Arial"/>
                <w:bCs w:val="0"/>
                <w:sz w:val="18"/>
                <w:szCs w:val="18"/>
                <w:lang w:val="fr-FR"/>
              </w:rPr>
            </w:pPr>
            <w:r w:rsidRPr="00F822A6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fr-FR"/>
              </w:rPr>
              <w:t>##</w:t>
            </w:r>
            <w:r w:rsidRPr="00F822A6">
              <w:rPr>
                <w:rFonts w:ascii="Arial" w:hAnsi="Arial" w:cs="Arial"/>
                <w:b w:val="0"/>
                <w:sz w:val="18"/>
                <w:szCs w:val="18"/>
                <w:lang w:val="fr-FR"/>
              </w:rPr>
              <w:t xml:space="preserve"> Placenta praevia, placenta accreta, retention of placenta</w:t>
            </w:r>
          </w:p>
          <w:p w14:paraId="54BF2119" w14:textId="77777777" w:rsidR="00F822A6" w:rsidRPr="00F822A6" w:rsidRDefault="00F822A6" w:rsidP="0046593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fr-FR"/>
              </w:rPr>
            </w:pPr>
          </w:p>
        </w:tc>
      </w:tr>
    </w:tbl>
    <w:p w14:paraId="35547E00" w14:textId="7BD57630" w:rsidR="00AD612E" w:rsidRPr="00465932" w:rsidRDefault="00F822A6" w:rsidP="00465932">
      <w:pPr>
        <w:spacing w:after="160" w:line="259" w:lineRule="auto"/>
        <w:rPr>
          <w:b/>
          <w:lang w:val="en-US"/>
        </w:rPr>
      </w:pPr>
      <w:r w:rsidRPr="00465932">
        <w:rPr>
          <w:b/>
          <w:lang w:val="en-US"/>
        </w:rPr>
        <w:t>Appendix</w:t>
      </w:r>
      <w:r w:rsidR="00465932" w:rsidRPr="00465932">
        <w:rPr>
          <w:b/>
          <w:lang w:val="en-US"/>
        </w:rPr>
        <w:t xml:space="preserve"> S1</w:t>
      </w:r>
      <w:r w:rsidRPr="00465932">
        <w:rPr>
          <w:b/>
          <w:lang w:val="en-US"/>
        </w:rPr>
        <w:t xml:space="preserve">: </w:t>
      </w:r>
      <w:bookmarkStart w:id="0" w:name="_Hlk160005726"/>
      <w:r w:rsidRPr="00465932">
        <w:rPr>
          <w:b/>
          <w:lang w:val="en-US"/>
        </w:rPr>
        <w:t xml:space="preserve">Volume of blood components and fluids received by women </w:t>
      </w:r>
      <w:bookmarkEnd w:id="0"/>
    </w:p>
    <w:sectPr w:rsidR="00AD612E" w:rsidRPr="004659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A6"/>
    <w:rsid w:val="00465932"/>
    <w:rsid w:val="00AD612E"/>
    <w:rsid w:val="00F8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EA4C6"/>
  <w15:docId w15:val="{56A96AE7-A1A5-4DB9-8B12-69773511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2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auGrille2-Accentuation11">
    <w:name w:val="Tableau Grille 2 - Accentuation 11"/>
    <w:basedOn w:val="Normaltabell"/>
    <w:uiPriority w:val="47"/>
    <w:rsid w:val="00F822A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34143</dc:creator>
  <cp:lastModifiedBy>Pappa</cp:lastModifiedBy>
  <cp:revision>2</cp:revision>
  <dcterms:created xsi:type="dcterms:W3CDTF">2024-02-28T08:43:00Z</dcterms:created>
  <dcterms:modified xsi:type="dcterms:W3CDTF">2024-02-28T08:43:00Z</dcterms:modified>
</cp:coreProperties>
</file>